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7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1455"/>
        <w:gridCol w:w="1455"/>
        <w:gridCol w:w="1455"/>
        <w:gridCol w:w="1455"/>
      </w:tblGrid>
      <w:tr w:rsidR="008322B4" w14:paraId="0E912FC1" w14:textId="77777777" w:rsidTr="008322B4">
        <w:trPr>
          <w:jc w:val="center"/>
        </w:trPr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11733" w14:textId="05658118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3C44F" w14:textId="6284DB32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E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F0128" w14:textId="4F4E5731" w:rsidR="008322B4" w:rsidRPr="00276142" w:rsidRDefault="008322B4" w:rsidP="008322B4">
            <w:pPr>
              <w:spacing w:before="40" w:after="40"/>
              <w:jc w:val="right"/>
              <w:rPr>
                <w:i/>
                <w:iCs/>
                <w:sz w:val="16"/>
                <w:szCs w:val="16"/>
              </w:rPr>
            </w:pPr>
            <w:r w:rsidRPr="00276142">
              <w:rPr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C6267" w14:textId="2EA19B69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i/>
                <w:iCs/>
                <w:sz w:val="16"/>
                <w:szCs w:val="16"/>
              </w:rPr>
              <w:t>η</w:t>
            </w:r>
            <w:r w:rsidRPr="008322B4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7E176" w14:textId="596783AB" w:rsidR="008322B4" w:rsidRPr="008322B4" w:rsidRDefault="008322B4" w:rsidP="004C1949">
            <w:pPr>
              <w:spacing w:before="40" w:after="40"/>
              <w:jc w:val="right"/>
              <w:rPr>
                <w:i/>
                <w:iCs/>
                <w:sz w:val="16"/>
                <w:szCs w:val="16"/>
              </w:rPr>
            </w:pPr>
            <w:r w:rsidRPr="008322B4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8322B4" w14:paraId="5D18D162" w14:textId="77777777" w:rsidTr="008322B4">
        <w:trPr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34BA" w14:textId="2C6E6ABC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38B59" w14:textId="0F642731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>0.2089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5D5FD" w14:textId="06D895BA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>1.84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EF9BE" w14:textId="5A7C7E01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 xml:space="preserve">0.024418   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FB5A8" w14:textId="2410A000" w:rsidR="008322B4" w:rsidRDefault="008322B4" w:rsidP="004C1949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 xml:space="preserve">.1790    </w:t>
            </w:r>
          </w:p>
        </w:tc>
      </w:tr>
      <w:tr w:rsidR="008322B4" w14:paraId="76E1A011" w14:textId="77777777" w:rsidTr="008322B4">
        <w:trPr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824B5" w14:textId="64E7801C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50C9F" w14:textId="2F095DC8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>0.0045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1F393" w14:textId="699DCFEC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>192.084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A10A3" w14:textId="07F17C32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>0.0534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D2CF0" w14:textId="0377C015" w:rsidR="008322B4" w:rsidRDefault="008322B4" w:rsidP="004C1949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</w:tr>
      <w:tr w:rsidR="008322B4" w14:paraId="3DBF0721" w14:textId="77777777" w:rsidTr="008322B4">
        <w:trPr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CBB14" w14:textId="52CB5E21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group:order</w:t>
            </w:r>
            <w:proofErr w:type="spellEnd"/>
            <w:proofErr w:type="gram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BD04" w14:textId="7B7930F7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>0.0045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D189F" w14:textId="39641A27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>0.540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66141" w14:textId="49F494B2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 xml:space="preserve">0.000159   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DDE1D" w14:textId="58AD5739" w:rsidR="008322B4" w:rsidRDefault="00276142" w:rsidP="004C1949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276142">
              <w:rPr>
                <w:sz w:val="16"/>
                <w:szCs w:val="16"/>
              </w:rPr>
              <w:t xml:space="preserve">.4645    </w:t>
            </w:r>
          </w:p>
        </w:tc>
      </w:tr>
      <w:tr w:rsidR="008322B4" w14:paraId="5081A7A4" w14:textId="77777777" w:rsidTr="008322B4">
        <w:trPr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C5DE4" w14:textId="0F020B27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nc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ADB88" w14:textId="163CC8CC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>0.0019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4B2DF" w14:textId="650016BC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>99.315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ECCE8" w14:textId="64835EC6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>0.0123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7CD73" w14:textId="4F30A30C" w:rsidR="008322B4" w:rsidRDefault="00276142" w:rsidP="004C1949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</w:tr>
      <w:tr w:rsidR="008322B4" w14:paraId="5FFC9644" w14:textId="77777777" w:rsidTr="008322B4">
        <w:trPr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B1869" w14:textId="379AFF5B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group:distance</w:t>
            </w:r>
            <w:proofErr w:type="spellEnd"/>
            <w:proofErr w:type="gram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44CF0" w14:textId="27E0708F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>0.0019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5008" w14:textId="22309456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>1.14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30943" w14:textId="3AF14589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 xml:space="preserve">0.000144   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3EAE" w14:textId="1E2CF503" w:rsidR="008322B4" w:rsidRDefault="00276142" w:rsidP="004C1949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276142">
              <w:rPr>
                <w:sz w:val="16"/>
                <w:szCs w:val="16"/>
              </w:rPr>
              <w:t xml:space="preserve">.2876    </w:t>
            </w:r>
          </w:p>
        </w:tc>
      </w:tr>
      <w:tr w:rsidR="008322B4" w14:paraId="6504A980" w14:textId="77777777" w:rsidTr="00276142">
        <w:trPr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64C0B" w14:textId="7711D5FD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order:distance</w:t>
            </w:r>
            <w:proofErr w:type="spellEnd"/>
            <w:proofErr w:type="gram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02EF1" w14:textId="791A50B1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>0.00119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5B170" w14:textId="70E5E34D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>186.127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4E005" w14:textId="7D829367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>0.0142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2DA7D" w14:textId="0F0D5392" w:rsidR="008322B4" w:rsidRDefault="00276142" w:rsidP="004C1949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</w:tr>
      <w:tr w:rsidR="008322B4" w14:paraId="3B59B5F0" w14:textId="77777777" w:rsidTr="00276142">
        <w:trPr>
          <w:jc w:val="center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6BF5B" w14:textId="683030B8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group:order</w:t>
            </w:r>
            <w:proofErr w:type="gramEnd"/>
            <w:r>
              <w:rPr>
                <w:sz w:val="16"/>
                <w:szCs w:val="16"/>
              </w:rPr>
              <w:t>:distance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7BC75" w14:textId="3DC5513C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>0.00119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5A966" w14:textId="7CC11996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>0.150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0802E" w14:textId="10011056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sz w:val="16"/>
                <w:szCs w:val="16"/>
              </w:rPr>
              <w:t xml:space="preserve">0.000012   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21B30" w14:textId="6DEC06AF" w:rsidR="008322B4" w:rsidRDefault="00276142" w:rsidP="004C1949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276142">
              <w:rPr>
                <w:sz w:val="16"/>
                <w:szCs w:val="16"/>
              </w:rPr>
              <w:t xml:space="preserve">.6994    </w:t>
            </w:r>
          </w:p>
        </w:tc>
      </w:tr>
    </w:tbl>
    <w:p w14:paraId="54F3A663" w14:textId="77777777" w:rsidR="008322B4" w:rsidRDefault="008322B4"/>
    <w:sectPr w:rsidR="00832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2B4"/>
    <w:rsid w:val="00276142"/>
    <w:rsid w:val="00832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77E80"/>
  <w15:chartTrackingRefBased/>
  <w15:docId w15:val="{554D5571-F337-5040-8EF4-F0CCAC159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2B4"/>
    <w:pPr>
      <w:spacing w:line="276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ner, Clemens (clemens.brunner@uni-graz.at)</dc:creator>
  <cp:keywords/>
  <dc:description/>
  <cp:lastModifiedBy>Brunner, Clemens (clemens.brunner@uni-graz.at)</cp:lastModifiedBy>
  <cp:revision>1</cp:revision>
  <dcterms:created xsi:type="dcterms:W3CDTF">2024-01-17T10:35:00Z</dcterms:created>
  <dcterms:modified xsi:type="dcterms:W3CDTF">2024-01-17T10:55:00Z</dcterms:modified>
</cp:coreProperties>
</file>